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3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9"/>
        <w:gridCol w:w="7707"/>
      </w:tblGrid>
      <w:tr w:rsidR="00796D58" w:rsidRPr="00796D58" w:rsidTr="00796D58">
        <w:trPr>
          <w:tblCellSpacing w:w="15" w:type="dxa"/>
        </w:trPr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d270e760"/>
            <w:bookmarkEnd w:id="0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healthcare system*” OR “health care system*” OR “care system*” OR “social care” OR ”healthcare service*” OR ”health care service*” OR ”social care service*” OR “hospital*” OR “health care setting*” OR “healthcare setting*” OR “social care setting” OR “residential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care facility*” OR “nursing home*” OR “residential care” OR “long-term care” OR </w:t>
            </w: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“long term care” OR “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isability service” OR “care home” OR “aged care” OR “aged-care” OR “mental health service” OR “mental health centre” OR “mental health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psychiatric service” OR “psychiatric centre” OR “psychiatric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 OR “addiction service” OR “addiction centre” OR “addiction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rug-treatment centre” OR “drug-treatment service” OR “drug-treatment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” OR “drug treatment centre” OR “drug treatment service” OR “drug-treatment 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homecare” OR “home care” OR “domiciliary” OR “primary care” OR “community care” OR “respite care” OR “specialist care” OR “live-in care” OR “live in care” OR “homeless service*” OR “homeless shelter*”</w:t>
            </w:r>
          </w:p>
        </w:tc>
      </w:tr>
      <w:tr w:rsidR="00796D58" w:rsidRPr="00796D58" w:rsidTr="00796D58">
        <w:trPr>
          <w:tblCellSpacing w:w="15" w:type="dxa"/>
        </w:trPr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d270e777"/>
            <w:bookmarkEnd w:id="1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“regulation” OR “regulator*” OR “inspect*” OR “enforcement” OR “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licens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certification” OR “withdrawal” OR “accredit*”</w:t>
            </w:r>
          </w:p>
        </w:tc>
      </w:tr>
      <w:tr w:rsidR="00796D58" w:rsidRPr="00796D58" w:rsidTr="00796D58">
        <w:trPr>
          <w:tblCellSpacing w:w="15" w:type="dxa"/>
        </w:trPr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Mechanisms</w:t>
            </w:r>
          </w:p>
        </w:tc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d270e786"/>
            <w:bookmarkEnd w:id="2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factor*” OR “barrier*” OR “facilitator*” OR “enabler*” OR “determinant*” OR “characteristic*” OR </w:t>
            </w: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“indicator*” OR “association*” OR “relationship*” OR “cause*” OR “engagement” OR “attitude*” OR “predictor*”</w:t>
            </w:r>
          </w:p>
        </w:tc>
      </w:tr>
      <w:tr w:rsidR="00796D58" w:rsidRPr="00796D58" w:rsidTr="00796D58">
        <w:trPr>
          <w:tblCellSpacing w:w="15" w:type="dxa"/>
        </w:trPr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0" w:type="auto"/>
            <w:hideMark/>
          </w:tcPr>
          <w:p w:rsidR="00796D58" w:rsidRPr="00796D58" w:rsidRDefault="00796D58" w:rsidP="00796D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d270e797"/>
            <w:bookmarkEnd w:id="3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“compliance” OR “non-compliance” OR “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violat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deficienc</w:t>
            </w:r>
            <w:proofErr w:type="spellEnd"/>
            <w:r w:rsidRPr="00796D58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sanction*” OR “citation*” OR “failure*” OR “failing*”</w:t>
            </w:r>
          </w:p>
        </w:tc>
      </w:tr>
    </w:tbl>
    <w:p w:rsidR="00B23C5B" w:rsidRPr="00E65CB3" w:rsidRDefault="00796D58">
      <w:pPr>
        <w:rPr>
          <w:rFonts w:ascii="Times New Roman" w:hAnsi="Times New Roman" w:cs="Times New Roman"/>
          <w:i/>
          <w:sz w:val="24"/>
          <w:szCs w:val="24"/>
        </w:rPr>
      </w:pPr>
      <w:bookmarkStart w:id="4" w:name="_GoBack"/>
      <w:r w:rsidRPr="00E65CB3">
        <w:rPr>
          <w:rFonts w:ascii="Times New Roman" w:hAnsi="Times New Roman" w:cs="Times New Roman"/>
          <w:i/>
          <w:sz w:val="24"/>
          <w:szCs w:val="24"/>
        </w:rPr>
        <w:t>Supplementary file 1 – List of search terms used for electronic database searches</w:t>
      </w:r>
      <w:bookmarkEnd w:id="4"/>
    </w:p>
    <w:sectPr w:rsidR="00B23C5B" w:rsidRPr="00E65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D58"/>
    <w:rsid w:val="0004294E"/>
    <w:rsid w:val="003E18DE"/>
    <w:rsid w:val="00796D58"/>
    <w:rsid w:val="00B23C5B"/>
    <w:rsid w:val="00E6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A7301-A209-46AF-83B2-91ADEFEB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bar</dc:creator>
  <cp:keywords/>
  <dc:description/>
  <cp:lastModifiedBy>Paul Dunbar</cp:lastModifiedBy>
  <cp:revision>2</cp:revision>
  <dcterms:created xsi:type="dcterms:W3CDTF">2022-09-21T08:05:00Z</dcterms:created>
  <dcterms:modified xsi:type="dcterms:W3CDTF">2022-09-29T08:11:00Z</dcterms:modified>
</cp:coreProperties>
</file>